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2"/>
        <w:gridCol w:w="2856"/>
        <w:gridCol w:w="2448"/>
      </w:tblGrid>
      <w:tr w:rsidR="006F6F66" w:rsidRPr="009F60E1" w14:paraId="1C6A4615" w14:textId="77777777" w:rsidTr="006F6F66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972D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Hlk5151103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C75A2A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PF-treelik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48 tax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DAB54D" w14:textId="77777777" w:rsidR="006F6F66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5%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PF-treelik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35 taxon)</w:t>
            </w:r>
          </w:p>
        </w:tc>
      </w:tr>
      <w:tr w:rsidR="006F6F66" w:rsidRPr="009F60E1" w14:paraId="0C0DE48D" w14:textId="77777777" w:rsidTr="006F6F66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57E4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Galliformes-Anseriform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AB8B83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8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6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9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0F13F796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1, 6.95-9.65</w:t>
            </w:r>
          </w:p>
        </w:tc>
      </w:tr>
      <w:tr w:rsidR="006F6F66" w:rsidRPr="009F60E1" w14:paraId="6459A665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5AB66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Crown Galliforme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508D280B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7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5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2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8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52460C7B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7, 6.01-8.42</w:t>
            </w:r>
          </w:p>
        </w:tc>
      </w:tr>
      <w:tr w:rsidR="006F6F66" w:rsidRPr="009F60E1" w14:paraId="282A9266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1571E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_Hlk84766142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Megapodiidae</w:t>
            </w:r>
            <w:bookmarkEnd w:id="1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187FF59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2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1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FFFFFF"/>
          </w:tcPr>
          <w:p w14:paraId="095BF74A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3, 1.84-3.08</w:t>
            </w:r>
          </w:p>
        </w:tc>
      </w:tr>
      <w:tr w:rsidR="006F6F66" w:rsidRPr="009F60E1" w14:paraId="01859505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F1598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acidae-Sister clad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032C2716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5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7.42</w:t>
            </w:r>
          </w:p>
        </w:tc>
        <w:tc>
          <w:tcPr>
            <w:tcW w:w="0" w:type="auto"/>
            <w:shd w:val="clear" w:color="auto" w:fill="FFFFFF"/>
          </w:tcPr>
          <w:p w14:paraId="4FE439AD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24, 5.2-7.37</w:t>
            </w:r>
          </w:p>
        </w:tc>
      </w:tr>
      <w:tr w:rsidR="006F6F66" w:rsidRPr="009F60E1" w14:paraId="17AD4E71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28BE6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OLE_LINK3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Cracidae</w:t>
            </w:r>
            <w:bookmarkEnd w:id="2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8ADE167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0.94-1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14:paraId="71AD128B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3, 1.04-1.67</w:t>
            </w:r>
          </w:p>
        </w:tc>
      </w:tr>
      <w:tr w:rsidR="006F6F66" w:rsidRPr="009F60E1" w14:paraId="162074EA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706E9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Numididae-Sister clad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8C10BE3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4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3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5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0F1C507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3, 3.54-4.78</w:t>
            </w:r>
          </w:p>
        </w:tc>
      </w:tr>
      <w:tr w:rsidR="006F6F66" w:rsidRPr="009F60E1" w14:paraId="3362709B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1E08A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_Hlk84766164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 xml:space="preserve">Crown </w:t>
            </w:r>
            <w:bookmarkStart w:id="4" w:name="_Hlk35804158"/>
            <w:bookmarkStart w:id="5" w:name="OLE_LINK59"/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Numididae</w:t>
            </w:r>
            <w:bookmarkEnd w:id="3"/>
            <w:bookmarkEnd w:id="4"/>
            <w:bookmarkEnd w:id="5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727FFC6D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0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1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14:paraId="3303C9D3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6, 0.72-1.4</w:t>
            </w:r>
          </w:p>
        </w:tc>
      </w:tr>
      <w:tr w:rsidR="006F6F66" w:rsidRPr="009F60E1" w14:paraId="7EE9C118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6B2B0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Odontophoridae-Phasianida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6481F59C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4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3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4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68B83C2F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9, 3.4-4.59</w:t>
            </w:r>
          </w:p>
        </w:tc>
      </w:tr>
      <w:tr w:rsidR="006F6F66" w:rsidRPr="009F60E1" w14:paraId="39CE6F39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B6BE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Odontophorida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EEC8F23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-4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743BEBB5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52, 2.95-4.12</w:t>
            </w:r>
          </w:p>
        </w:tc>
      </w:tr>
      <w:tr w:rsidR="006F6F66" w:rsidRPr="009F60E1" w14:paraId="4B7A2C6E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DA9E9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Crown Phasianidae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38BC1F12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3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9B57E4">
              <w:rPr>
                <w:rFonts w:ascii="Times New Roman" w:hAnsi="Times New Roman"/>
                <w:kern w:val="0"/>
                <w:sz w:val="24"/>
                <w:szCs w:val="24"/>
              </w:rPr>
              <w:t>, 3.01-4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14:paraId="2400BDB2" w14:textId="77777777" w:rsidR="006F6F66" w:rsidRPr="009B57E4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54, 3.03-4.06</w:t>
            </w:r>
          </w:p>
        </w:tc>
      </w:tr>
      <w:tr w:rsidR="006F6F66" w:rsidRPr="009F60E1" w14:paraId="210F7FE3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75ED7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ore </w:t>
            </w:r>
            <w:r w:rsidRPr="00077938">
              <w:rPr>
                <w:rFonts w:ascii="Times New Roman" w:hAnsi="Times New Roman"/>
                <w:kern w:val="0"/>
                <w:sz w:val="24"/>
                <w:szCs w:val="24"/>
              </w:rPr>
              <w:t>odontophorid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ACE20A5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2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1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2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</w:tcPr>
          <w:p w14:paraId="70C718CE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3, 1.57-2.33</w:t>
            </w:r>
          </w:p>
        </w:tc>
      </w:tr>
      <w:tr w:rsidR="006F6F66" w:rsidRPr="009F60E1" w14:paraId="40884F3F" w14:textId="77777777" w:rsidTr="006F6F66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9F46A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D2FF2">
              <w:rPr>
                <w:rFonts w:ascii="Times New Roman" w:hAnsi="Times New Roman"/>
                <w:kern w:val="0"/>
                <w:sz w:val="24"/>
                <w:szCs w:val="24"/>
              </w:rPr>
              <w:t>Core phasianids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14:paraId="15127541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3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, 2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CD1217">
              <w:rPr>
                <w:rFonts w:ascii="Times New Roman" w:hAnsi="Times New Roman"/>
                <w:kern w:val="0"/>
                <w:sz w:val="24"/>
                <w:szCs w:val="24"/>
              </w:rPr>
              <w:t>-3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002903ED" w14:textId="77777777" w:rsidR="006F6F66" w:rsidRPr="00CD1217" w:rsidRDefault="006F6F66" w:rsidP="006F6F66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5, 2.72-3.62</w:t>
            </w:r>
          </w:p>
        </w:tc>
      </w:tr>
    </w:tbl>
    <w:bookmarkEnd w:id="0"/>
    <w:p w14:paraId="7B7DBF0D" w14:textId="2426161F" w:rsidR="00734CAB" w:rsidRPr="006F6F66" w:rsidRDefault="006F6F66">
      <w:pPr>
        <w:rPr>
          <w:rFonts w:ascii="Times New Roman" w:hAnsi="Times New Roman"/>
        </w:rPr>
      </w:pPr>
      <w:r w:rsidRPr="006F6F66">
        <w:rPr>
          <w:rFonts w:ascii="Times New Roman" w:hAnsi="Times New Roman"/>
        </w:rPr>
        <w:t>Table S</w:t>
      </w:r>
      <w:r w:rsidR="008C0D58">
        <w:rPr>
          <w:rFonts w:ascii="Times New Roman" w:hAnsi="Times New Roman"/>
        </w:rPr>
        <w:t>3</w:t>
      </w:r>
      <w:r w:rsidRPr="006F6F66">
        <w:rPr>
          <w:rFonts w:ascii="Times New Roman" w:hAnsi="Times New Roman"/>
        </w:rPr>
        <w:t xml:space="preserve">. </w:t>
      </w:r>
      <w:r w:rsidRPr="006F6F66">
        <w:rPr>
          <w:rFonts w:ascii="Times New Roman" w:hAnsi="Times New Roman"/>
        </w:rPr>
        <w:t>Divergence time estimations (in 10 millions of years)</w:t>
      </w:r>
      <w:r w:rsidRPr="006F6F66">
        <w:rPr>
          <w:rFonts w:ascii="Times New Roman" w:hAnsi="Times New Roman"/>
        </w:rPr>
        <w:t xml:space="preserve"> from </w:t>
      </w:r>
      <w:r w:rsidRPr="006F6F66">
        <w:rPr>
          <w:rFonts w:ascii="Times New Roman" w:hAnsi="Times New Roman"/>
        </w:rPr>
        <w:t xml:space="preserve">the most-tree like partition for the 95% complete </w:t>
      </w:r>
      <w:r w:rsidR="00EE7E0C">
        <w:rPr>
          <w:rFonts w:ascii="Times New Roman" w:hAnsi="Times New Roman"/>
        </w:rPr>
        <w:t xml:space="preserve">of the </w:t>
      </w:r>
      <w:r w:rsidRPr="006F6F66">
        <w:rPr>
          <w:rFonts w:ascii="Times New Roman" w:hAnsi="Times New Roman"/>
        </w:rPr>
        <w:t xml:space="preserve">48 and </w:t>
      </w:r>
      <w:r w:rsidRPr="006F6F66">
        <w:rPr>
          <w:rFonts w:ascii="Times New Roman" w:hAnsi="Times New Roman"/>
        </w:rPr>
        <w:t>135-taxon dataset</w:t>
      </w:r>
      <w:r w:rsidRPr="006F6F66">
        <w:rPr>
          <w:rFonts w:ascii="Times New Roman" w:hAnsi="Times New Roman"/>
        </w:rPr>
        <w:t>s</w:t>
      </w:r>
      <w:r w:rsidRPr="006F6F66">
        <w:rPr>
          <w:rFonts w:ascii="Times New Roman" w:hAnsi="Times New Roman"/>
        </w:rPr>
        <w:t>.</w:t>
      </w:r>
    </w:p>
    <w:sectPr w:rsidR="00734CAB" w:rsidRPr="006F6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9073B" w14:textId="77777777" w:rsidR="0080281F" w:rsidRDefault="0080281F" w:rsidP="006F6F66">
      <w:r>
        <w:separator/>
      </w:r>
    </w:p>
  </w:endnote>
  <w:endnote w:type="continuationSeparator" w:id="0">
    <w:p w14:paraId="6466214F" w14:textId="77777777" w:rsidR="0080281F" w:rsidRDefault="0080281F" w:rsidP="006F6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7BD41" w14:textId="77777777" w:rsidR="0080281F" w:rsidRDefault="0080281F" w:rsidP="006F6F66">
      <w:r>
        <w:separator/>
      </w:r>
    </w:p>
  </w:footnote>
  <w:footnote w:type="continuationSeparator" w:id="0">
    <w:p w14:paraId="04E3D96F" w14:textId="77777777" w:rsidR="0080281F" w:rsidRDefault="0080281F" w:rsidP="006F6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B4"/>
    <w:rsid w:val="001772B4"/>
    <w:rsid w:val="006F6F66"/>
    <w:rsid w:val="00734CAB"/>
    <w:rsid w:val="007F2D76"/>
    <w:rsid w:val="0080281F"/>
    <w:rsid w:val="008C0D58"/>
    <w:rsid w:val="00EE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21202"/>
  <w15:chartTrackingRefBased/>
  <w15:docId w15:val="{9EC024E2-3725-4410-832F-28C82AE5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F6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F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F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F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hen</dc:creator>
  <cp:keywords/>
  <dc:description/>
  <cp:lastModifiedBy>De Chen</cp:lastModifiedBy>
  <cp:revision>4</cp:revision>
  <dcterms:created xsi:type="dcterms:W3CDTF">2021-10-19T08:37:00Z</dcterms:created>
  <dcterms:modified xsi:type="dcterms:W3CDTF">2021-10-19T12:31:00Z</dcterms:modified>
</cp:coreProperties>
</file>